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713FB" w14:textId="1E358135" w:rsidR="00A90EC1" w:rsidRPr="00944D15" w:rsidRDefault="00A90EC1" w:rsidP="00A90EC1">
      <w:pPr>
        <w:pStyle w:val="Heading1"/>
        <w:spacing w:after="240"/>
        <w:rPr>
          <w:rFonts w:asciiTheme="minorHAnsi" w:hAnsiTheme="minorHAnsi" w:cstheme="minorHAnsi"/>
          <w:b/>
          <w:color w:val="auto"/>
          <w:sz w:val="22"/>
          <w:szCs w:val="22"/>
        </w:rPr>
      </w:pPr>
      <w:bookmarkStart w:id="0" w:name="_Toc183772012"/>
      <w:bookmarkStart w:id="1" w:name="_Hlk192531998"/>
      <w:bookmarkStart w:id="2" w:name="_Toc226732387"/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>S3 Table</w:t>
      </w:r>
      <w:r>
        <w:rPr>
          <w:rFonts w:asciiTheme="minorHAnsi" w:hAnsiTheme="minorHAnsi" w:cstheme="minorHAnsi"/>
          <w:b/>
          <w:color w:val="auto"/>
          <w:sz w:val="22"/>
          <w:szCs w:val="22"/>
        </w:rPr>
        <w:t>.</w:t>
      </w:r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STI treatment regimens</w:t>
      </w:r>
      <w:bookmarkEnd w:id="2"/>
      <w:r w:rsidRPr="00944D15">
        <w:rPr>
          <w:rFonts w:asciiTheme="minorHAnsi" w:hAnsiTheme="minorHAnsi" w:cstheme="minorHAnsi"/>
          <w:b/>
          <w:color w:val="auto"/>
          <w:sz w:val="22"/>
          <w:szCs w:val="22"/>
        </w:rPr>
        <w:t xml:space="preserve"> </w:t>
      </w:r>
      <w:bookmarkEnd w:id="0"/>
    </w:p>
    <w:bookmarkEnd w:id="1"/>
    <w:tbl>
      <w:tblPr>
        <w:tblStyle w:val="PlainTable2"/>
        <w:tblW w:w="9214" w:type="dxa"/>
        <w:tblLook w:val="0420" w:firstRow="1" w:lastRow="0" w:firstColumn="0" w:lastColumn="0" w:noHBand="0" w:noVBand="1"/>
      </w:tblPr>
      <w:tblGrid>
        <w:gridCol w:w="284"/>
        <w:gridCol w:w="3969"/>
        <w:gridCol w:w="4961"/>
      </w:tblGrid>
      <w:tr w:rsidR="00F57786" w:rsidRPr="00F0095E" w14:paraId="233F9882" w14:textId="77777777" w:rsidTr="00F57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tcW w:w="284" w:type="dxa"/>
            <w:noWrap/>
            <w:hideMark/>
          </w:tcPr>
          <w:p w14:paraId="676666F0" w14:textId="77777777" w:rsidR="00F57786" w:rsidRPr="00F0095E" w:rsidRDefault="00F57786" w:rsidP="00C86771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969" w:type="dxa"/>
            <w:noWrap/>
            <w:hideMark/>
          </w:tcPr>
          <w:p w14:paraId="5E87EE76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rug</w:t>
            </w:r>
          </w:p>
        </w:tc>
        <w:tc>
          <w:tcPr>
            <w:tcW w:w="4961" w:type="dxa"/>
            <w:noWrap/>
            <w:hideMark/>
          </w:tcPr>
          <w:p w14:paraId="1FD40693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Treatment course description</w:t>
            </w:r>
          </w:p>
        </w:tc>
      </w:tr>
      <w:tr w:rsidR="00F57786" w:rsidRPr="00F0095E" w14:paraId="1205C824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253" w:type="dxa"/>
            <w:gridSpan w:val="2"/>
            <w:noWrap/>
            <w:hideMark/>
          </w:tcPr>
          <w:p w14:paraId="59CA826D" w14:textId="77777777" w:rsidR="00F57786" w:rsidRPr="00F0095E" w:rsidRDefault="00F57786" w:rsidP="00C8677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i/>
                <w:iCs/>
                <w:color w:val="000000"/>
              </w:rPr>
              <w:t>Women with VDS</w:t>
            </w:r>
          </w:p>
        </w:tc>
        <w:tc>
          <w:tcPr>
            <w:tcW w:w="4961" w:type="dxa"/>
            <w:noWrap/>
            <w:hideMark/>
          </w:tcPr>
          <w:p w14:paraId="48FA6936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57786" w:rsidRPr="00F0095E" w14:paraId="6747D51E" w14:textId="77777777" w:rsidTr="00F57786">
        <w:trPr>
          <w:trHeight w:val="288"/>
        </w:trPr>
        <w:tc>
          <w:tcPr>
            <w:tcW w:w="284" w:type="dxa"/>
            <w:noWrap/>
            <w:hideMark/>
          </w:tcPr>
          <w:p w14:paraId="02DBDA2F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474DED07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4961" w:type="dxa"/>
            <w:noWrap/>
            <w:hideMark/>
          </w:tcPr>
          <w:p w14:paraId="138B08FA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</w:tr>
      <w:tr w:rsidR="00F57786" w:rsidRPr="00F0095E" w14:paraId="5DDF4405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49C7DEE7" w14:textId="77777777" w:rsidR="00F57786" w:rsidRPr="00F0095E" w:rsidRDefault="00F57786" w:rsidP="00C8677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13BF1930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4961" w:type="dxa"/>
            <w:noWrap/>
            <w:hideMark/>
          </w:tcPr>
          <w:p w14:paraId="2536150A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</w:tr>
      <w:tr w:rsidR="00F57786" w:rsidRPr="00F0095E" w14:paraId="22A769C4" w14:textId="77777777" w:rsidTr="00F57786">
        <w:trPr>
          <w:trHeight w:val="288"/>
        </w:trPr>
        <w:tc>
          <w:tcPr>
            <w:tcW w:w="284" w:type="dxa"/>
            <w:noWrap/>
            <w:hideMark/>
          </w:tcPr>
          <w:p w14:paraId="59415692" w14:textId="77777777" w:rsidR="00F57786" w:rsidRPr="00F0095E" w:rsidRDefault="00F57786" w:rsidP="00C86771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0095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3AA30850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Metronidazole</w:t>
            </w:r>
          </w:p>
        </w:tc>
        <w:tc>
          <w:tcPr>
            <w:tcW w:w="4961" w:type="dxa"/>
            <w:noWrap/>
            <w:hideMark/>
          </w:tcPr>
          <w:p w14:paraId="1B82C6C6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2g oral, single dose</w:t>
            </w:r>
          </w:p>
        </w:tc>
      </w:tr>
      <w:tr w:rsidR="00F57786" w:rsidRPr="00F0095E" w14:paraId="6BDF1DD9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214" w:type="dxa"/>
            <w:gridSpan w:val="3"/>
            <w:noWrap/>
            <w:hideMark/>
          </w:tcPr>
          <w:p w14:paraId="54A622A0" w14:textId="77777777" w:rsidR="00F57786" w:rsidRPr="00F0095E" w:rsidRDefault="00F57786" w:rsidP="00C86771">
            <w:pPr>
              <w:rPr>
                <w:rFonts w:eastAsia="Times New Roman" w:cstheme="minorHAnsi"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i/>
                <w:iCs/>
                <w:color w:val="000000"/>
              </w:rPr>
              <w:t>Men with MUS, assume partner does not have VDS</w:t>
            </w:r>
          </w:p>
        </w:tc>
      </w:tr>
      <w:tr w:rsidR="00F57786" w:rsidRPr="00F0095E" w14:paraId="75C29956" w14:textId="77777777" w:rsidTr="00F57786">
        <w:trPr>
          <w:trHeight w:val="288"/>
        </w:trPr>
        <w:tc>
          <w:tcPr>
            <w:tcW w:w="284" w:type="dxa"/>
            <w:noWrap/>
            <w:hideMark/>
          </w:tcPr>
          <w:p w14:paraId="6988F0CF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458B3374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4961" w:type="dxa"/>
            <w:noWrap/>
            <w:hideMark/>
          </w:tcPr>
          <w:p w14:paraId="0841C575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</w:tr>
      <w:tr w:rsidR="00F57786" w:rsidRPr="00F0095E" w14:paraId="33523BA9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45817932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13133DDF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4961" w:type="dxa"/>
            <w:noWrap/>
            <w:hideMark/>
          </w:tcPr>
          <w:p w14:paraId="64394B28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</w:tr>
      <w:tr w:rsidR="00F57786" w:rsidRPr="00F0095E" w14:paraId="25094D7C" w14:textId="77777777" w:rsidTr="00F57786">
        <w:trPr>
          <w:trHeight w:val="288"/>
        </w:trPr>
        <w:tc>
          <w:tcPr>
            <w:tcW w:w="9214" w:type="dxa"/>
            <w:gridSpan w:val="3"/>
            <w:noWrap/>
            <w:hideMark/>
          </w:tcPr>
          <w:p w14:paraId="719F2E21" w14:textId="77777777" w:rsidR="00F57786" w:rsidRPr="00F0095E" w:rsidRDefault="00F57786" w:rsidP="00C86771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N. Gonorrhoeae treatment</w:t>
            </w:r>
          </w:p>
        </w:tc>
      </w:tr>
      <w:tr w:rsidR="00F57786" w:rsidRPr="00F0095E" w14:paraId="1979A054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70EE4FD5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0179A1A8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4961" w:type="dxa"/>
            <w:noWrap/>
            <w:hideMark/>
          </w:tcPr>
          <w:p w14:paraId="323B6680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g; injection; 1 Injection</w:t>
            </w:r>
          </w:p>
        </w:tc>
      </w:tr>
      <w:tr w:rsidR="00F57786" w:rsidRPr="00F0095E" w14:paraId="63E7AF50" w14:textId="77777777" w:rsidTr="00F57786">
        <w:trPr>
          <w:trHeight w:val="288"/>
        </w:trPr>
        <w:tc>
          <w:tcPr>
            <w:tcW w:w="9214" w:type="dxa"/>
            <w:gridSpan w:val="3"/>
            <w:noWrap/>
            <w:hideMark/>
          </w:tcPr>
          <w:p w14:paraId="569B5ABB" w14:textId="77777777" w:rsidR="00F57786" w:rsidRPr="00F0095E" w:rsidRDefault="00F57786" w:rsidP="00C86771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C. Trachomatis treatment</w:t>
            </w:r>
          </w:p>
        </w:tc>
      </w:tr>
      <w:tr w:rsidR="00F57786" w:rsidRPr="00F0095E" w14:paraId="101E852D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4A3D7644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32EEDF41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4961" w:type="dxa"/>
            <w:noWrap/>
            <w:hideMark/>
          </w:tcPr>
          <w:p w14:paraId="10F77E35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100 mg orally, twice daily for 7 days</w:t>
            </w:r>
          </w:p>
        </w:tc>
      </w:tr>
      <w:tr w:rsidR="00F57786" w:rsidRPr="00F0095E" w14:paraId="3351A10E" w14:textId="77777777" w:rsidTr="00F57786">
        <w:trPr>
          <w:trHeight w:val="288"/>
        </w:trPr>
        <w:tc>
          <w:tcPr>
            <w:tcW w:w="4253" w:type="dxa"/>
            <w:gridSpan w:val="2"/>
            <w:noWrap/>
            <w:hideMark/>
          </w:tcPr>
          <w:p w14:paraId="57C8F414" w14:textId="77777777" w:rsidR="00F57786" w:rsidRPr="00F0095E" w:rsidRDefault="00F57786" w:rsidP="00C86771">
            <w:pPr>
              <w:rPr>
                <w:rFonts w:eastAsia="Times New Roman" w:cstheme="minorHAnsi"/>
                <w:b/>
                <w:i/>
                <w:iCs/>
                <w:color w:val="000000"/>
              </w:rPr>
            </w:pPr>
            <w:r w:rsidRPr="00F0095E">
              <w:rPr>
                <w:rFonts w:eastAsia="Times New Roman" w:cstheme="minorHAnsi"/>
                <w:b/>
                <w:i/>
                <w:iCs/>
                <w:color w:val="000000"/>
              </w:rPr>
              <w:t>T. vaginalis treatment</w:t>
            </w:r>
          </w:p>
        </w:tc>
        <w:tc>
          <w:tcPr>
            <w:tcW w:w="4961" w:type="dxa"/>
            <w:noWrap/>
            <w:hideMark/>
          </w:tcPr>
          <w:p w14:paraId="534893BB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F57786" w:rsidRPr="00F0095E" w14:paraId="7A7BC478" w14:textId="77777777" w:rsidTr="00F57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4" w:type="dxa"/>
            <w:noWrap/>
            <w:hideMark/>
          </w:tcPr>
          <w:p w14:paraId="5D9C625D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969" w:type="dxa"/>
            <w:noWrap/>
            <w:hideMark/>
          </w:tcPr>
          <w:p w14:paraId="5376602D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 xml:space="preserve">Metronidazole </w:t>
            </w:r>
          </w:p>
        </w:tc>
        <w:tc>
          <w:tcPr>
            <w:tcW w:w="4961" w:type="dxa"/>
            <w:noWrap/>
            <w:hideMark/>
          </w:tcPr>
          <w:p w14:paraId="7F5488BE" w14:textId="77777777" w:rsidR="00F57786" w:rsidRPr="00F0095E" w:rsidRDefault="00F57786" w:rsidP="00C86771">
            <w:pPr>
              <w:rPr>
                <w:rFonts w:eastAsia="Times New Roman" w:cstheme="minorHAnsi"/>
                <w:color w:val="000000"/>
              </w:rPr>
            </w:pPr>
            <w:r w:rsidRPr="00F0095E">
              <w:rPr>
                <w:rFonts w:eastAsia="Times New Roman" w:cstheme="minorHAnsi"/>
                <w:color w:val="000000"/>
              </w:rPr>
              <w:t xml:space="preserve">2g oral, single dose </w:t>
            </w:r>
          </w:p>
        </w:tc>
      </w:tr>
    </w:tbl>
    <w:p w14:paraId="396C010A" w14:textId="447D1ED9" w:rsidR="003879B4" w:rsidRPr="004E571A" w:rsidRDefault="003879B4">
      <w:pPr>
        <w:rPr>
          <w:rFonts w:eastAsiaTheme="minorEastAsia" w:cstheme="minorHAnsi"/>
        </w:rPr>
      </w:pPr>
    </w:p>
    <w:sectPr w:rsidR="003879B4" w:rsidRPr="004E571A" w:rsidSect="000C77D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B735A" w14:textId="77777777" w:rsidR="00C5764A" w:rsidRDefault="00C5764A" w:rsidP="006821A2">
      <w:pPr>
        <w:spacing w:after="0" w:line="240" w:lineRule="auto"/>
      </w:pPr>
      <w:r>
        <w:separator/>
      </w:r>
    </w:p>
  </w:endnote>
  <w:endnote w:type="continuationSeparator" w:id="0">
    <w:p w14:paraId="05A4DC3D" w14:textId="77777777" w:rsidR="00C5764A" w:rsidRDefault="00C5764A" w:rsidP="0068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245789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B6FDF95" w14:textId="77777777" w:rsidR="00ED4E70" w:rsidRDefault="00ED4E7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E11DDC" w14:textId="77777777" w:rsidR="00ED4E70" w:rsidRDefault="00ED4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1DD6A" w14:textId="77777777" w:rsidR="00C5764A" w:rsidRDefault="00C5764A" w:rsidP="006821A2">
      <w:pPr>
        <w:spacing w:after="0" w:line="240" w:lineRule="auto"/>
      </w:pPr>
      <w:r>
        <w:separator/>
      </w:r>
    </w:p>
  </w:footnote>
  <w:footnote w:type="continuationSeparator" w:id="0">
    <w:p w14:paraId="0880946D" w14:textId="77777777" w:rsidR="00C5764A" w:rsidRDefault="00C5764A" w:rsidP="0068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F3608"/>
    <w:multiLevelType w:val="hybridMultilevel"/>
    <w:tmpl w:val="7EFE6EB0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45E70"/>
    <w:multiLevelType w:val="hybridMultilevel"/>
    <w:tmpl w:val="97E472EE"/>
    <w:lvl w:ilvl="0" w:tplc="A8C885E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A01109"/>
    <w:multiLevelType w:val="hybridMultilevel"/>
    <w:tmpl w:val="3348DE6E"/>
    <w:lvl w:ilvl="0" w:tplc="E826778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26459"/>
    <w:multiLevelType w:val="hybridMultilevel"/>
    <w:tmpl w:val="D2082EC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BF678D"/>
    <w:multiLevelType w:val="hybridMultilevel"/>
    <w:tmpl w:val="A2FAE79E"/>
    <w:lvl w:ilvl="0" w:tplc="D1D0AB2E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923895">
    <w:abstractNumId w:val="0"/>
  </w:num>
  <w:num w:numId="2" w16cid:durableId="1234045164">
    <w:abstractNumId w:val="3"/>
  </w:num>
  <w:num w:numId="3" w16cid:durableId="1677421420">
    <w:abstractNumId w:val="4"/>
  </w:num>
  <w:num w:numId="4" w16cid:durableId="992220767">
    <w:abstractNumId w:val="1"/>
  </w:num>
  <w:num w:numId="5" w16cid:durableId="9978826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95E"/>
    <w:rsid w:val="00000A36"/>
    <w:rsid w:val="00010B40"/>
    <w:rsid w:val="00025785"/>
    <w:rsid w:val="0004311C"/>
    <w:rsid w:val="00071F01"/>
    <w:rsid w:val="00072071"/>
    <w:rsid w:val="00072B7B"/>
    <w:rsid w:val="00076DD7"/>
    <w:rsid w:val="0009328D"/>
    <w:rsid w:val="000935B6"/>
    <w:rsid w:val="000A4570"/>
    <w:rsid w:val="000B44C3"/>
    <w:rsid w:val="000B5B16"/>
    <w:rsid w:val="000C2B08"/>
    <w:rsid w:val="000C77D7"/>
    <w:rsid w:val="000E00B3"/>
    <w:rsid w:val="000E354E"/>
    <w:rsid w:val="000F5063"/>
    <w:rsid w:val="000F6710"/>
    <w:rsid w:val="001049CA"/>
    <w:rsid w:val="00135EC1"/>
    <w:rsid w:val="00136763"/>
    <w:rsid w:val="00193BFE"/>
    <w:rsid w:val="00197BF2"/>
    <w:rsid w:val="001B6946"/>
    <w:rsid w:val="002035FB"/>
    <w:rsid w:val="00212B86"/>
    <w:rsid w:val="00213A4E"/>
    <w:rsid w:val="00225229"/>
    <w:rsid w:val="00235949"/>
    <w:rsid w:val="002655BE"/>
    <w:rsid w:val="002957A8"/>
    <w:rsid w:val="002B2FCA"/>
    <w:rsid w:val="002C1AF2"/>
    <w:rsid w:val="002C381F"/>
    <w:rsid w:val="002D5B06"/>
    <w:rsid w:val="002F552C"/>
    <w:rsid w:val="003008A9"/>
    <w:rsid w:val="003236E0"/>
    <w:rsid w:val="003628DF"/>
    <w:rsid w:val="003747EC"/>
    <w:rsid w:val="00374E2A"/>
    <w:rsid w:val="00381CF1"/>
    <w:rsid w:val="003879B4"/>
    <w:rsid w:val="003A72FC"/>
    <w:rsid w:val="003C50B6"/>
    <w:rsid w:val="003D34FF"/>
    <w:rsid w:val="003E5F01"/>
    <w:rsid w:val="003E7F6A"/>
    <w:rsid w:val="00401040"/>
    <w:rsid w:val="00413082"/>
    <w:rsid w:val="00424C2A"/>
    <w:rsid w:val="00427B9F"/>
    <w:rsid w:val="00434E1A"/>
    <w:rsid w:val="00437B82"/>
    <w:rsid w:val="004524BF"/>
    <w:rsid w:val="00457F08"/>
    <w:rsid w:val="004B2504"/>
    <w:rsid w:val="004C296B"/>
    <w:rsid w:val="004D4472"/>
    <w:rsid w:val="004E2BB3"/>
    <w:rsid w:val="004E571A"/>
    <w:rsid w:val="0051464E"/>
    <w:rsid w:val="00525620"/>
    <w:rsid w:val="00532D8C"/>
    <w:rsid w:val="00556231"/>
    <w:rsid w:val="005562EF"/>
    <w:rsid w:val="00562217"/>
    <w:rsid w:val="00564A56"/>
    <w:rsid w:val="005754F1"/>
    <w:rsid w:val="00576617"/>
    <w:rsid w:val="00581F79"/>
    <w:rsid w:val="0058614E"/>
    <w:rsid w:val="005A0689"/>
    <w:rsid w:val="005B02FF"/>
    <w:rsid w:val="005D0A52"/>
    <w:rsid w:val="005E5674"/>
    <w:rsid w:val="005F7E5E"/>
    <w:rsid w:val="00606CD2"/>
    <w:rsid w:val="00623812"/>
    <w:rsid w:val="0063729F"/>
    <w:rsid w:val="006717B2"/>
    <w:rsid w:val="006821A2"/>
    <w:rsid w:val="006D459E"/>
    <w:rsid w:val="006E7638"/>
    <w:rsid w:val="00702190"/>
    <w:rsid w:val="00704B8E"/>
    <w:rsid w:val="00706B71"/>
    <w:rsid w:val="007132CD"/>
    <w:rsid w:val="00714C77"/>
    <w:rsid w:val="007172AD"/>
    <w:rsid w:val="0072157D"/>
    <w:rsid w:val="007300D6"/>
    <w:rsid w:val="007420A9"/>
    <w:rsid w:val="00742878"/>
    <w:rsid w:val="00751FE7"/>
    <w:rsid w:val="00753A79"/>
    <w:rsid w:val="00754536"/>
    <w:rsid w:val="007648FF"/>
    <w:rsid w:val="007C59E8"/>
    <w:rsid w:val="007C6543"/>
    <w:rsid w:val="007E383B"/>
    <w:rsid w:val="007E5549"/>
    <w:rsid w:val="007F3330"/>
    <w:rsid w:val="007F4F6F"/>
    <w:rsid w:val="008429F4"/>
    <w:rsid w:val="008752DB"/>
    <w:rsid w:val="008C0ACE"/>
    <w:rsid w:val="008C1D2B"/>
    <w:rsid w:val="008C5313"/>
    <w:rsid w:val="008D2EA8"/>
    <w:rsid w:val="008D574A"/>
    <w:rsid w:val="008E43D3"/>
    <w:rsid w:val="0090184B"/>
    <w:rsid w:val="00944D15"/>
    <w:rsid w:val="00951CDD"/>
    <w:rsid w:val="00953080"/>
    <w:rsid w:val="00957CCC"/>
    <w:rsid w:val="00981620"/>
    <w:rsid w:val="009944A7"/>
    <w:rsid w:val="00A02C79"/>
    <w:rsid w:val="00A274AD"/>
    <w:rsid w:val="00A31C1F"/>
    <w:rsid w:val="00A57E58"/>
    <w:rsid w:val="00A82B47"/>
    <w:rsid w:val="00A90EC1"/>
    <w:rsid w:val="00A91A26"/>
    <w:rsid w:val="00A92007"/>
    <w:rsid w:val="00AC02F3"/>
    <w:rsid w:val="00AE582D"/>
    <w:rsid w:val="00AE7B43"/>
    <w:rsid w:val="00AF38E3"/>
    <w:rsid w:val="00AF49D2"/>
    <w:rsid w:val="00AF6F72"/>
    <w:rsid w:val="00B071F1"/>
    <w:rsid w:val="00B234D8"/>
    <w:rsid w:val="00B3692F"/>
    <w:rsid w:val="00B859A9"/>
    <w:rsid w:val="00BA0E00"/>
    <w:rsid w:val="00BA26BE"/>
    <w:rsid w:val="00BB1D89"/>
    <w:rsid w:val="00BC1D19"/>
    <w:rsid w:val="00BC26B9"/>
    <w:rsid w:val="00C17C89"/>
    <w:rsid w:val="00C23199"/>
    <w:rsid w:val="00C5764A"/>
    <w:rsid w:val="00C6239A"/>
    <w:rsid w:val="00C8235E"/>
    <w:rsid w:val="00C86771"/>
    <w:rsid w:val="00C9299B"/>
    <w:rsid w:val="00CB5A95"/>
    <w:rsid w:val="00CC1A32"/>
    <w:rsid w:val="00CD6281"/>
    <w:rsid w:val="00CF57B1"/>
    <w:rsid w:val="00D25070"/>
    <w:rsid w:val="00D27384"/>
    <w:rsid w:val="00D44C22"/>
    <w:rsid w:val="00D616D5"/>
    <w:rsid w:val="00D7007B"/>
    <w:rsid w:val="00D71E57"/>
    <w:rsid w:val="00DC2A49"/>
    <w:rsid w:val="00DC60E7"/>
    <w:rsid w:val="00DD6FDA"/>
    <w:rsid w:val="00DE4828"/>
    <w:rsid w:val="00DF250A"/>
    <w:rsid w:val="00E2359B"/>
    <w:rsid w:val="00E36A35"/>
    <w:rsid w:val="00E47AD7"/>
    <w:rsid w:val="00E512E1"/>
    <w:rsid w:val="00E54D3C"/>
    <w:rsid w:val="00E607DB"/>
    <w:rsid w:val="00E844A4"/>
    <w:rsid w:val="00E92DF6"/>
    <w:rsid w:val="00EA3108"/>
    <w:rsid w:val="00EA4DE1"/>
    <w:rsid w:val="00EA51B0"/>
    <w:rsid w:val="00EB44C4"/>
    <w:rsid w:val="00EC7CC4"/>
    <w:rsid w:val="00ED4E70"/>
    <w:rsid w:val="00EE14F2"/>
    <w:rsid w:val="00EE25AC"/>
    <w:rsid w:val="00EF20DB"/>
    <w:rsid w:val="00EF350B"/>
    <w:rsid w:val="00EF699E"/>
    <w:rsid w:val="00F0095E"/>
    <w:rsid w:val="00F06C82"/>
    <w:rsid w:val="00F11C17"/>
    <w:rsid w:val="00F24433"/>
    <w:rsid w:val="00F42D4E"/>
    <w:rsid w:val="00F47B9C"/>
    <w:rsid w:val="00F57786"/>
    <w:rsid w:val="00F7399C"/>
    <w:rsid w:val="00F74751"/>
    <w:rsid w:val="00F95DDB"/>
    <w:rsid w:val="00FD2C48"/>
    <w:rsid w:val="00FE3B05"/>
    <w:rsid w:val="00FF0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D1D579"/>
  <w15:chartTrackingRefBased/>
  <w15:docId w15:val="{ACF18F0B-EAA0-4142-916D-613E455D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674"/>
  </w:style>
  <w:style w:type="paragraph" w:styleId="Heading1">
    <w:name w:val="heading 1"/>
    <w:basedOn w:val="Normal"/>
    <w:next w:val="Normal"/>
    <w:link w:val="Heading1Char"/>
    <w:uiPriority w:val="9"/>
    <w:qFormat/>
    <w:rsid w:val="00944D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6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F0095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1A2"/>
  </w:style>
  <w:style w:type="paragraph" w:styleId="Footer">
    <w:name w:val="footer"/>
    <w:basedOn w:val="Normal"/>
    <w:link w:val="FooterChar"/>
    <w:uiPriority w:val="99"/>
    <w:unhideWhenUsed/>
    <w:rsid w:val="00682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1A2"/>
  </w:style>
  <w:style w:type="character" w:styleId="LineNumber">
    <w:name w:val="line number"/>
    <w:basedOn w:val="DefaultParagraphFont"/>
    <w:uiPriority w:val="99"/>
    <w:semiHidden/>
    <w:unhideWhenUsed/>
    <w:rsid w:val="00B3692F"/>
  </w:style>
  <w:style w:type="character" w:customStyle="1" w:styleId="Heading1Char">
    <w:name w:val="Heading 1 Char"/>
    <w:basedOn w:val="DefaultParagraphFont"/>
    <w:link w:val="Heading1"/>
    <w:uiPriority w:val="9"/>
    <w:rsid w:val="00944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86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5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3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4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6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39"/>
    <w:rsid w:val="009816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06B7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6B7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6B71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06B7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F0B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B6F95-05C0-41D3-80F2-92D5CC41C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gomeleng Lekodeba</dc:creator>
  <cp:keywords/>
  <dc:description/>
  <cp:lastModifiedBy>Nkgomeleng Lekodeba</cp:lastModifiedBy>
  <cp:revision>3</cp:revision>
  <cp:lastPrinted>2025-03-17T09:15:00Z</cp:lastPrinted>
  <dcterms:created xsi:type="dcterms:W3CDTF">2026-07-09T21:52:00Z</dcterms:created>
  <dcterms:modified xsi:type="dcterms:W3CDTF">2026-07-09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,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plos-medicine</vt:lpwstr>
  </property>
  <property fmtid="{D5CDD505-2E9C-101B-9397-08002B2CF9AE}" pid="21" name="Mendeley Recent Style Name 9_1">
    <vt:lpwstr>PLOS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medicine</vt:lpwstr>
  </property>
  <property fmtid="{D5CDD505-2E9C-101B-9397-08002B2CF9AE}" pid="24" name="Mendeley Unique User Id_1">
    <vt:lpwstr>90a7b7fb-649f-37fa-be89-297b3769b54d</vt:lpwstr>
  </property>
</Properties>
</file>